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2987C" w14:textId="584FABA6" w:rsidR="00E570CC" w:rsidRDefault="00D12E2B" w:rsidP="00D12E2B">
      <w:pPr>
        <w:pStyle w:val="Heading1"/>
        <w:rPr>
          <w:lang w:val="en-US"/>
        </w:rPr>
      </w:pPr>
      <w:r w:rsidRPr="00D12E2B">
        <w:rPr>
          <w:lang w:val="en-US"/>
        </w:rPr>
        <w:t xml:space="preserve">Appendix </w:t>
      </w:r>
      <w:r w:rsidR="00D90961">
        <w:rPr>
          <w:lang w:val="en-US"/>
        </w:rPr>
        <w:t>C</w:t>
      </w:r>
      <w:r w:rsidRPr="00D12E2B">
        <w:rPr>
          <w:lang w:val="en-US"/>
        </w:rPr>
        <w:t xml:space="preserve"> – </w:t>
      </w:r>
      <w:r w:rsidR="00683168">
        <w:rPr>
          <w:lang w:val="en-US"/>
        </w:rPr>
        <w:t>Futility and harm criteria evaluation</w:t>
      </w:r>
    </w:p>
    <w:p w14:paraId="12C45FB8" w14:textId="569F1E28" w:rsidR="00871F66" w:rsidRDefault="00A04723" w:rsidP="00871F66">
      <w:pPr>
        <w:rPr>
          <w:lang w:val="en-GB"/>
        </w:rPr>
      </w:pPr>
      <w:r>
        <w:rPr>
          <w:lang w:val="en-GB"/>
        </w:rPr>
        <w:t xml:space="preserve">This appendix contains the final evaluation of the </w:t>
      </w:r>
      <w:r w:rsidR="00C90D42" w:rsidRPr="00B50380">
        <w:rPr>
          <w:lang w:val="en-GB"/>
        </w:rPr>
        <w:t xml:space="preserve">target criteria </w:t>
      </w:r>
      <w:r w:rsidR="005E7F70">
        <w:rPr>
          <w:lang w:val="en-GB"/>
        </w:rPr>
        <w:t xml:space="preserve">used to guide the decision to stop recruitment. For each </w:t>
      </w:r>
      <w:r w:rsidR="00871F66">
        <w:rPr>
          <w:lang w:val="en-GB"/>
        </w:rPr>
        <w:t xml:space="preserve">regression </w:t>
      </w:r>
      <w:r w:rsidR="00A67444">
        <w:rPr>
          <w:lang w:val="en-GB"/>
        </w:rPr>
        <w:t>coefficient</w:t>
      </w:r>
      <w:r w:rsidR="00871F66">
        <w:rPr>
          <w:lang w:val="en-GB"/>
        </w:rPr>
        <w:t xml:space="preserve"> representing an order effect, both effect and futility target</w:t>
      </w:r>
      <w:r w:rsidR="00164654">
        <w:rPr>
          <w:lang w:val="en-GB"/>
        </w:rPr>
        <w:t xml:space="preserve"> criteria</w:t>
      </w:r>
      <w:r w:rsidR="00871F66">
        <w:rPr>
          <w:lang w:val="en-GB"/>
        </w:rPr>
        <w:t xml:space="preserve"> </w:t>
      </w:r>
      <w:r w:rsidR="00164654">
        <w:rPr>
          <w:lang w:val="en-GB"/>
        </w:rPr>
        <w:t xml:space="preserve">were evaluated </w:t>
      </w:r>
      <w:r w:rsidR="00871F66">
        <w:rPr>
          <w:lang w:val="en-GB"/>
        </w:rPr>
        <w:t>(see Sample Size in the main manuscript</w:t>
      </w:r>
      <w:r w:rsidR="006F2D61">
        <w:rPr>
          <w:lang w:val="en-GB"/>
        </w:rPr>
        <w:t xml:space="preserve"> for details</w:t>
      </w:r>
      <w:r w:rsidR="00871F66">
        <w:rPr>
          <w:lang w:val="en-GB"/>
        </w:rPr>
        <w:t>).</w:t>
      </w:r>
      <w:r w:rsidR="00792434">
        <w:rPr>
          <w:lang w:val="en-GB"/>
        </w:rPr>
        <w:t xml:space="preserve"> </w:t>
      </w:r>
      <w:r w:rsidR="00A33DE2">
        <w:rPr>
          <w:lang w:val="en-GB"/>
        </w:rPr>
        <w:t>In Table 1</w:t>
      </w:r>
      <w:r w:rsidR="0070357C">
        <w:rPr>
          <w:lang w:val="en-GB"/>
        </w:rPr>
        <w:t>, the posterior marginal probability of effect and futility is presented, together with a determination of which target was sufficiently satisfied or ambiguous. As can be seen, 6 of the 30 order effects were ambiguous (neither tar</w:t>
      </w:r>
      <w:r w:rsidR="00025A24">
        <w:rPr>
          <w:lang w:val="en-GB"/>
        </w:rPr>
        <w:t>get sufficiently satisfied)</w:t>
      </w:r>
      <w:r w:rsidR="00966D74">
        <w:rPr>
          <w:lang w:val="en-GB"/>
        </w:rPr>
        <w:t>.</w:t>
      </w:r>
      <w:r w:rsidR="00025A24">
        <w:rPr>
          <w:lang w:val="en-GB"/>
        </w:rPr>
        <w:t xml:space="preserve"> </w:t>
      </w:r>
      <w:r w:rsidR="00966D74">
        <w:rPr>
          <w:lang w:val="en-GB"/>
        </w:rPr>
        <w:t>H</w:t>
      </w:r>
      <w:r w:rsidR="00025A24">
        <w:rPr>
          <w:lang w:val="en-GB"/>
        </w:rPr>
        <w:t xml:space="preserve">owever, it was deemed </w:t>
      </w:r>
      <w:r w:rsidR="00ED17C2">
        <w:rPr>
          <w:lang w:val="en-GB"/>
        </w:rPr>
        <w:t xml:space="preserve">unjustifiable </w:t>
      </w:r>
      <w:r w:rsidR="00025A24">
        <w:rPr>
          <w:lang w:val="en-GB"/>
        </w:rPr>
        <w:t xml:space="preserve">to continue </w:t>
      </w:r>
      <w:r w:rsidR="00440F0A">
        <w:rPr>
          <w:lang w:val="en-GB"/>
        </w:rPr>
        <w:t xml:space="preserve">recruiting participants with the purpose of ensuring </w:t>
      </w:r>
      <w:r w:rsidR="00560001">
        <w:rPr>
          <w:lang w:val="en-GB"/>
        </w:rPr>
        <w:t xml:space="preserve">the targets be satisfied for </w:t>
      </w:r>
      <w:r w:rsidR="00440F0A">
        <w:rPr>
          <w:lang w:val="en-GB"/>
        </w:rPr>
        <w:t>these six effect</w:t>
      </w:r>
      <w:r w:rsidR="00EC2B29">
        <w:rPr>
          <w:lang w:val="en-GB"/>
        </w:rPr>
        <w:t xml:space="preserve"> estimates</w:t>
      </w:r>
      <w:r w:rsidR="00A716A0">
        <w:rPr>
          <w:lang w:val="en-GB"/>
        </w:rPr>
        <w:t>.</w:t>
      </w:r>
      <w:r w:rsidR="00224074">
        <w:rPr>
          <w:lang w:val="en-GB"/>
        </w:rPr>
        <w:t xml:space="preserve"> </w:t>
      </w:r>
      <w:r w:rsidR="00DF4CFE">
        <w:rPr>
          <w:lang w:val="en-GB"/>
        </w:rPr>
        <w:t xml:space="preserve">In particular since they were likely to be small in size or that the futility criteria </w:t>
      </w:r>
      <w:proofErr w:type="gramStart"/>
      <w:r w:rsidR="00DF4CFE">
        <w:rPr>
          <w:lang w:val="en-GB"/>
        </w:rPr>
        <w:t>was</w:t>
      </w:r>
      <w:proofErr w:type="gramEnd"/>
      <w:r w:rsidR="00DF4CFE">
        <w:rPr>
          <w:lang w:val="en-GB"/>
        </w:rPr>
        <w:t xml:space="preserve"> most likely to be satisfied.</w:t>
      </w:r>
    </w:p>
    <w:p w14:paraId="3154CE7B" w14:textId="77777777" w:rsidR="00B4173B" w:rsidRDefault="00B4173B" w:rsidP="00871F66">
      <w:pPr>
        <w:rPr>
          <w:lang w:val="en-GB"/>
        </w:rPr>
      </w:pPr>
    </w:p>
    <w:p w14:paraId="29C77E78" w14:textId="24E94086" w:rsidR="00A33DE2" w:rsidRDefault="00A33DE2" w:rsidP="00A33DE2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Pr="0070357C">
        <w:rPr>
          <w:lang w:val="en-US"/>
        </w:rPr>
        <w:t xml:space="preserve"> - Final evaluation of target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933"/>
      </w:tblGrid>
      <w:tr w:rsidR="00607AE8" w14:paraId="603EE0A5" w14:textId="77777777" w:rsidTr="00F62AAF">
        <w:trPr>
          <w:trHeight w:val="75"/>
        </w:trPr>
        <w:tc>
          <w:tcPr>
            <w:tcW w:w="2972" w:type="dxa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E5BB4B" w14:textId="659ABB56" w:rsidR="00607AE8" w:rsidRPr="008767AF" w:rsidRDefault="00607AE8" w:rsidP="00607AE8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111" w:type="dxa"/>
            <w:gridSpan w:val="2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7BD044" w14:textId="7F8E50CA" w:rsidR="00607AE8" w:rsidRPr="008767AF" w:rsidRDefault="00607AE8" w:rsidP="00607AE8">
            <w:pPr>
              <w:jc w:val="center"/>
              <w:rPr>
                <w:b/>
                <w:bCs/>
                <w:lang w:val="en-GB"/>
              </w:rPr>
            </w:pPr>
            <w:r w:rsidRPr="008767AF">
              <w:rPr>
                <w:b/>
                <w:bCs/>
                <w:lang w:val="en-GB"/>
              </w:rPr>
              <w:t>Posterior marginal probability of:</w:t>
            </w:r>
          </w:p>
        </w:tc>
        <w:tc>
          <w:tcPr>
            <w:tcW w:w="1933" w:type="dxa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F18317" w14:textId="5523F50E" w:rsidR="00607AE8" w:rsidRPr="008767AF" w:rsidRDefault="00607AE8" w:rsidP="00607AE8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F62AAF" w14:paraId="3E21304D" w14:textId="77777777" w:rsidTr="00F62AAF">
        <w:trPr>
          <w:trHeight w:val="75"/>
        </w:trPr>
        <w:tc>
          <w:tcPr>
            <w:tcW w:w="2972" w:type="dxa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E35CDD" w14:textId="77777777" w:rsidR="00607AE8" w:rsidRPr="008767AF" w:rsidRDefault="00607AE8" w:rsidP="0022606A">
            <w:pPr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6E7BCE" w14:textId="390147FE" w:rsidR="00607AE8" w:rsidRPr="008767AF" w:rsidRDefault="00607AE8" w:rsidP="00607AE8">
            <w:pPr>
              <w:jc w:val="center"/>
              <w:rPr>
                <w:b/>
                <w:bCs/>
                <w:lang w:val="en-GB"/>
              </w:rPr>
            </w:pPr>
            <w:r w:rsidRPr="008767AF">
              <w:rPr>
                <w:b/>
                <w:bCs/>
                <w:lang w:val="en-GB"/>
              </w:rPr>
              <w:t>Effect (target 97.5%)</w:t>
            </w:r>
          </w:p>
        </w:tc>
        <w:tc>
          <w:tcPr>
            <w:tcW w:w="1985" w:type="dxa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90486E" w14:textId="605B05FE" w:rsidR="00607AE8" w:rsidRPr="008767AF" w:rsidRDefault="00607AE8" w:rsidP="00607AE8">
            <w:pPr>
              <w:jc w:val="center"/>
              <w:rPr>
                <w:b/>
                <w:bCs/>
                <w:lang w:val="en-GB"/>
              </w:rPr>
            </w:pPr>
            <w:r w:rsidRPr="008767AF">
              <w:rPr>
                <w:b/>
                <w:bCs/>
                <w:lang w:val="en-GB"/>
              </w:rPr>
              <w:t>Futility (target 95.0%)</w:t>
            </w:r>
          </w:p>
        </w:tc>
        <w:tc>
          <w:tcPr>
            <w:tcW w:w="1933" w:type="dxa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377F72" w14:textId="48184107" w:rsidR="00607AE8" w:rsidRPr="008767AF" w:rsidRDefault="0070357C" w:rsidP="00607AE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fficiently s</w:t>
            </w:r>
            <w:r w:rsidR="00625EDF">
              <w:rPr>
                <w:b/>
                <w:bCs/>
                <w:lang w:val="en-GB"/>
              </w:rPr>
              <w:t>atisfied</w:t>
            </w:r>
          </w:p>
        </w:tc>
      </w:tr>
      <w:tr w:rsidR="009E6710" w14:paraId="72C3A0A2" w14:textId="77777777" w:rsidTr="001E2DDF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2F0445" w14:textId="71189DE9" w:rsidR="009E6710" w:rsidRDefault="009E6710" w:rsidP="00871F66">
            <w:pPr>
              <w:rPr>
                <w:lang w:val="en-GB"/>
              </w:rPr>
            </w:pPr>
            <w:r w:rsidRPr="009E6710">
              <w:rPr>
                <w:b/>
                <w:bCs/>
                <w:lang w:val="en-GB"/>
              </w:rPr>
              <w:t>AUDIT-C Total</w:t>
            </w:r>
          </w:p>
        </w:tc>
      </w:tr>
      <w:tr w:rsidR="00EE0657" w14:paraId="26D41F7B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3D0B3B" w14:textId="06D8E0B2" w:rsidR="00EE0657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 xml:space="preserve">Cluster 2 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E4C8DA" w14:textId="029D3A77" w:rsidR="00EE0657" w:rsidRDefault="007F4490" w:rsidP="00871F66">
            <w:pPr>
              <w:rPr>
                <w:lang w:val="en-GB"/>
              </w:rPr>
            </w:pPr>
            <w:r>
              <w:rPr>
                <w:lang w:val="en-GB"/>
              </w:rPr>
              <w:t>97</w:t>
            </w:r>
            <w:r w:rsidR="00E521B6">
              <w:rPr>
                <w:lang w:val="en-GB"/>
              </w:rPr>
              <w:t>.</w:t>
            </w:r>
            <w:r w:rsidR="0074232A">
              <w:rPr>
                <w:lang w:val="en-GB"/>
              </w:rPr>
              <w:t>0</w:t>
            </w:r>
            <w:r>
              <w:rPr>
                <w:lang w:val="en-GB"/>
              </w:rPr>
              <w:t>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FA14B0" w14:textId="5E0BABBB" w:rsidR="00EE0657" w:rsidRDefault="00613AF8" w:rsidP="00871F66">
            <w:pPr>
              <w:rPr>
                <w:lang w:val="en-GB"/>
              </w:rPr>
            </w:pPr>
            <w:r>
              <w:rPr>
                <w:lang w:val="en-GB"/>
              </w:rPr>
              <w:t>11.6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F84DF9" w14:textId="6F63166B" w:rsidR="00EE0657" w:rsidRDefault="00A856EA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10767E" w14:paraId="151B43FF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AA1E45" w14:textId="1C94810D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3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581329" w14:textId="2FB72E14" w:rsidR="0010767E" w:rsidRDefault="00624D06" w:rsidP="00871F66">
            <w:pPr>
              <w:rPr>
                <w:lang w:val="en-GB"/>
              </w:rPr>
            </w:pPr>
            <w:r>
              <w:rPr>
                <w:lang w:val="en-GB"/>
              </w:rPr>
              <w:t>98.8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E3DA6C" w14:textId="5D3AD4F3" w:rsidR="0010767E" w:rsidRDefault="001E6C3E" w:rsidP="00871F66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D1542F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="00D1542F"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3F227F" w14:textId="7A21B819" w:rsidR="0010767E" w:rsidRDefault="00D8740C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10767E" w14:paraId="085F0BEA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C62767" w14:textId="56821D6C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4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E24EF2" w14:textId="51E38698" w:rsidR="0010767E" w:rsidRDefault="002F118F" w:rsidP="00871F66">
            <w:pPr>
              <w:rPr>
                <w:lang w:val="en-GB"/>
              </w:rPr>
            </w:pPr>
            <w:r>
              <w:rPr>
                <w:lang w:val="en-GB"/>
              </w:rPr>
              <w:t>&gt; 99.9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FB5A0E" w14:textId="04F26E40" w:rsidR="0010767E" w:rsidRDefault="003E7ABA" w:rsidP="00871F66">
            <w:pPr>
              <w:rPr>
                <w:lang w:val="en-GB"/>
              </w:rPr>
            </w:pPr>
            <w:r>
              <w:rPr>
                <w:lang w:val="en-GB"/>
              </w:rPr>
              <w:t>&lt; 0.1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BA9125" w14:textId="27526D70" w:rsidR="0010767E" w:rsidRDefault="00D8740C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9E6710" w14:paraId="3ED1788C" w14:textId="77777777" w:rsidTr="00346BCA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0C8EDD" w14:textId="0382CEEA" w:rsidR="009E6710" w:rsidRDefault="009E6710" w:rsidP="00871F66">
            <w:pPr>
              <w:rPr>
                <w:lang w:val="en-GB"/>
              </w:rPr>
            </w:pPr>
            <w:r w:rsidRPr="009E6710">
              <w:rPr>
                <w:b/>
                <w:bCs/>
                <w:lang w:val="en-GB"/>
              </w:rPr>
              <w:t>AUDIT 1</w:t>
            </w:r>
          </w:p>
        </w:tc>
      </w:tr>
      <w:tr w:rsidR="0010767E" w14:paraId="0593B275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8889D2" w14:textId="750BE231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2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1BE18F" w14:textId="32E5AF5C" w:rsidR="0010767E" w:rsidRDefault="00535394" w:rsidP="00871F66">
            <w:pPr>
              <w:rPr>
                <w:lang w:val="en-GB"/>
              </w:rPr>
            </w:pPr>
            <w:r>
              <w:rPr>
                <w:lang w:val="en-GB"/>
              </w:rPr>
              <w:t>99.9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A8DB20" w14:textId="7A3CEB3D" w:rsidR="0010767E" w:rsidRDefault="00E164B8" w:rsidP="00871F66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  <w:r w:rsidR="00CC5D9D">
              <w:rPr>
                <w:lang w:val="en-GB"/>
              </w:rPr>
              <w:t>.3</w:t>
            </w:r>
            <w:r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EB5E76" w14:textId="6029A1EA" w:rsidR="0010767E" w:rsidRDefault="00454039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10767E" w14:paraId="10965C0F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05A266" w14:textId="1AC39E23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3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33D674" w14:textId="2622A2DE" w:rsidR="0010767E" w:rsidRDefault="00751DAD" w:rsidP="00871F66">
            <w:pPr>
              <w:rPr>
                <w:lang w:val="en-GB"/>
              </w:rPr>
            </w:pPr>
            <w:r>
              <w:rPr>
                <w:lang w:val="en-GB"/>
              </w:rPr>
              <w:t>96.1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B71136" w14:textId="6DCD7BBD" w:rsidR="0010767E" w:rsidRDefault="00477013" w:rsidP="00871F66">
            <w:pPr>
              <w:rPr>
                <w:lang w:val="en-GB"/>
              </w:rPr>
            </w:pPr>
            <w:r>
              <w:rPr>
                <w:lang w:val="en-GB"/>
              </w:rPr>
              <w:t>54.4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1BFBC4" w14:textId="5A61BFBD" w:rsidR="0010767E" w:rsidRDefault="00477013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10767E" w14:paraId="60FE3BB9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C98113" w14:textId="20E17C94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4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69986F" w14:textId="3DE7C2E4" w:rsidR="0010767E" w:rsidRDefault="00E164B8" w:rsidP="00871F66">
            <w:pPr>
              <w:rPr>
                <w:lang w:val="en-GB"/>
              </w:rPr>
            </w:pPr>
            <w:r>
              <w:rPr>
                <w:lang w:val="en-GB"/>
              </w:rPr>
              <w:t>&gt; 99.9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09AEC5" w14:textId="2BB2960C" w:rsidR="0010767E" w:rsidRDefault="00E164B8" w:rsidP="00871F66">
            <w:pPr>
              <w:rPr>
                <w:lang w:val="en-GB"/>
              </w:rPr>
            </w:pPr>
            <w:r>
              <w:rPr>
                <w:lang w:val="en-GB"/>
              </w:rPr>
              <w:t>&lt; 0.1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828A3E" w14:textId="78D639C9" w:rsidR="0010767E" w:rsidRDefault="00C56326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9E6710" w14:paraId="3C00B1D5" w14:textId="77777777" w:rsidTr="00503AD6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0ECDF9" w14:textId="6788DD03" w:rsidR="009E6710" w:rsidRDefault="009E6710" w:rsidP="00871F66">
            <w:pPr>
              <w:rPr>
                <w:lang w:val="en-GB"/>
              </w:rPr>
            </w:pPr>
            <w:r w:rsidRPr="009E6710">
              <w:rPr>
                <w:b/>
                <w:bCs/>
                <w:lang w:val="en-GB"/>
              </w:rPr>
              <w:t>AUDIT 2</w:t>
            </w:r>
          </w:p>
        </w:tc>
      </w:tr>
      <w:tr w:rsidR="0010767E" w14:paraId="1B8AFADA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90706C" w14:textId="09A2EB2A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 xml:space="preserve">Cluster 2 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359362" w14:textId="02A8F25A" w:rsidR="0010767E" w:rsidRDefault="00FF7DE9" w:rsidP="00871F66">
            <w:pPr>
              <w:rPr>
                <w:lang w:val="en-GB"/>
              </w:rPr>
            </w:pPr>
            <w:r>
              <w:rPr>
                <w:lang w:val="en-GB"/>
              </w:rPr>
              <w:t>57.2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6400A0" w14:textId="77FCDD58" w:rsidR="0010767E" w:rsidRDefault="001510A2" w:rsidP="00871F66">
            <w:pPr>
              <w:rPr>
                <w:lang w:val="en-GB"/>
              </w:rPr>
            </w:pPr>
            <w:r>
              <w:rPr>
                <w:lang w:val="en-GB"/>
              </w:rPr>
              <w:t>94.</w:t>
            </w:r>
            <w:r w:rsidR="00DA476A">
              <w:rPr>
                <w:lang w:val="en-GB"/>
              </w:rPr>
              <w:t>5</w:t>
            </w:r>
            <w:r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78D4DD" w14:textId="5AAA3A86" w:rsidR="0010767E" w:rsidRDefault="001510A2" w:rsidP="00871F66">
            <w:pPr>
              <w:rPr>
                <w:lang w:val="en-GB"/>
              </w:rPr>
            </w:pPr>
            <w:r>
              <w:rPr>
                <w:lang w:val="en-GB"/>
              </w:rPr>
              <w:t>Futil</w:t>
            </w:r>
            <w:r w:rsidR="00205550">
              <w:rPr>
                <w:lang w:val="en-GB"/>
              </w:rPr>
              <w:t>ity</w:t>
            </w:r>
          </w:p>
        </w:tc>
      </w:tr>
      <w:tr w:rsidR="0010767E" w14:paraId="06E36779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27F7E1" w14:textId="6A99F381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3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5D515F" w14:textId="2C529D60" w:rsidR="0010767E" w:rsidRDefault="00FF7DE9" w:rsidP="00871F66">
            <w:pPr>
              <w:rPr>
                <w:lang w:val="en-GB"/>
              </w:rPr>
            </w:pPr>
            <w:r>
              <w:rPr>
                <w:lang w:val="en-GB"/>
              </w:rPr>
              <w:t>98.7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079329" w14:textId="290D0110" w:rsidR="0010767E" w:rsidRDefault="00C05286" w:rsidP="00871F6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D541ED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="00D541ED">
              <w:rPr>
                <w:lang w:val="en-GB"/>
              </w:rPr>
              <w:t>4</w:t>
            </w:r>
            <w:r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A56A15" w14:textId="77A47B9F" w:rsidR="0010767E" w:rsidRDefault="00C05286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10767E" w14:paraId="08EC3933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4A81E3" w14:textId="474FA599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4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6590BE" w14:textId="0E1AE191" w:rsidR="0010767E" w:rsidRDefault="00FF7DE9" w:rsidP="00871F66">
            <w:pPr>
              <w:rPr>
                <w:lang w:val="en-GB"/>
              </w:rPr>
            </w:pPr>
            <w:r>
              <w:rPr>
                <w:lang w:val="en-GB"/>
              </w:rPr>
              <w:t>&gt; 99.9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6EBA77" w14:textId="4B075098" w:rsidR="0010767E" w:rsidRDefault="00F938CD" w:rsidP="00871F66">
            <w:pPr>
              <w:rPr>
                <w:lang w:val="en-GB"/>
              </w:rPr>
            </w:pPr>
            <w:r>
              <w:rPr>
                <w:lang w:val="en-GB"/>
              </w:rPr>
              <w:t>0.1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F4584D" w14:textId="7895544E" w:rsidR="0010767E" w:rsidRDefault="003C2BB1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9E6710" w14:paraId="1B1F3D9C" w14:textId="77777777" w:rsidTr="000358CB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CDCC31" w14:textId="343FE36C" w:rsidR="009E6710" w:rsidRDefault="009E6710" w:rsidP="00871F66">
            <w:pPr>
              <w:rPr>
                <w:lang w:val="en-GB"/>
              </w:rPr>
            </w:pPr>
            <w:r w:rsidRPr="009E6710">
              <w:rPr>
                <w:b/>
                <w:bCs/>
                <w:lang w:val="en-GB"/>
              </w:rPr>
              <w:t>AUDIT 3</w:t>
            </w:r>
          </w:p>
        </w:tc>
      </w:tr>
      <w:tr w:rsidR="0010767E" w14:paraId="4D4A040B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86B333" w14:textId="24014CD7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2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95904F" w14:textId="098B96C0" w:rsidR="0010767E" w:rsidRDefault="0099722E" w:rsidP="00871F66">
            <w:pPr>
              <w:rPr>
                <w:lang w:val="en-GB"/>
              </w:rPr>
            </w:pPr>
            <w:r>
              <w:rPr>
                <w:lang w:val="en-GB"/>
              </w:rPr>
              <w:t>95.7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CDE5F1" w14:textId="42B9406D" w:rsidR="0010767E" w:rsidRDefault="00F56C90" w:rsidP="00871F66">
            <w:pPr>
              <w:rPr>
                <w:lang w:val="en-GB"/>
              </w:rPr>
            </w:pPr>
            <w:r>
              <w:rPr>
                <w:lang w:val="en-GB"/>
              </w:rPr>
              <w:t>54.</w:t>
            </w:r>
            <w:r w:rsidR="00FA2DA8">
              <w:rPr>
                <w:lang w:val="en-GB"/>
              </w:rPr>
              <w:t>6</w:t>
            </w:r>
            <w:r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FB0DB7" w14:textId="128258FA" w:rsidR="0010767E" w:rsidRDefault="000033DF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10767E" w14:paraId="20992842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E7967F" w14:textId="27AAA004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3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8564B2" w14:textId="6DF9F1F0" w:rsidR="0010767E" w:rsidRDefault="0099722E" w:rsidP="00871F66">
            <w:pPr>
              <w:rPr>
                <w:lang w:val="en-GB"/>
              </w:rPr>
            </w:pPr>
            <w:r>
              <w:rPr>
                <w:lang w:val="en-GB"/>
              </w:rPr>
              <w:t>98.3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74E357" w14:textId="22BC5F3A" w:rsidR="0010767E" w:rsidRDefault="00C87709" w:rsidP="00871F66">
            <w:pPr>
              <w:rPr>
                <w:lang w:val="en-GB"/>
              </w:rPr>
            </w:pPr>
            <w:r>
              <w:rPr>
                <w:lang w:val="en-GB"/>
              </w:rPr>
              <w:t>38.</w:t>
            </w:r>
            <w:r w:rsidR="005A4A92">
              <w:rPr>
                <w:lang w:val="en-GB"/>
              </w:rPr>
              <w:t>2</w:t>
            </w:r>
            <w:r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428946" w14:textId="7661E78C" w:rsidR="0010767E" w:rsidRDefault="008F5618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10767E" w14:paraId="2F3FE3D1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1C7D22" w14:textId="79312881" w:rsidR="0010767E" w:rsidRDefault="0010767E" w:rsidP="00871F66">
            <w:pPr>
              <w:rPr>
                <w:lang w:val="en-GB"/>
              </w:rPr>
            </w:pPr>
            <w:r>
              <w:rPr>
                <w:lang w:val="en-GB"/>
              </w:rPr>
              <w:t>Cluster 4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F94C82" w14:textId="5346089D" w:rsidR="0010767E" w:rsidRDefault="0099722E" w:rsidP="00871F66">
            <w:pPr>
              <w:rPr>
                <w:lang w:val="en-GB"/>
              </w:rPr>
            </w:pPr>
            <w:r>
              <w:rPr>
                <w:lang w:val="en-GB"/>
              </w:rPr>
              <w:t>&gt; 99.9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F8D1D2" w14:textId="50509E56" w:rsidR="0010767E" w:rsidRDefault="00157CA2" w:rsidP="00871F66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8F5618">
              <w:rPr>
                <w:lang w:val="en-GB"/>
              </w:rPr>
              <w:t>.</w:t>
            </w:r>
            <w:r w:rsidR="00AD2A30">
              <w:rPr>
                <w:lang w:val="en-GB"/>
              </w:rPr>
              <w:t>2</w:t>
            </w:r>
            <w:r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9640C7" w14:textId="1C6983A8" w:rsidR="0010767E" w:rsidRDefault="008F5618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9E6710" w14:paraId="6D011842" w14:textId="77777777" w:rsidTr="00EC36C3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20F919" w14:textId="0D271473" w:rsidR="009E6710" w:rsidRDefault="009E6710" w:rsidP="00871F66">
            <w:pPr>
              <w:rPr>
                <w:lang w:val="en-GB"/>
              </w:rPr>
            </w:pPr>
            <w:r w:rsidRPr="009E6710">
              <w:rPr>
                <w:b/>
                <w:bCs/>
                <w:lang w:val="en-GB"/>
              </w:rPr>
              <w:t>Hazardous and harmful drinking</w:t>
            </w:r>
          </w:p>
        </w:tc>
      </w:tr>
      <w:tr w:rsidR="00B76DDC" w14:paraId="181DAD48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E9E6D3" w14:textId="7F72EC34" w:rsidR="00B76DDC" w:rsidRDefault="00B76DDC" w:rsidP="00871F66">
            <w:pPr>
              <w:rPr>
                <w:lang w:val="en-GB"/>
              </w:rPr>
            </w:pPr>
            <w:r>
              <w:rPr>
                <w:lang w:val="en-GB"/>
              </w:rPr>
              <w:t>Cluster 2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48EF44" w14:textId="22CF6DAF" w:rsidR="00B76DDC" w:rsidRDefault="002D2D6D" w:rsidP="00871F66">
            <w:pPr>
              <w:rPr>
                <w:lang w:val="en-GB"/>
              </w:rPr>
            </w:pPr>
            <w:r>
              <w:rPr>
                <w:lang w:val="en-GB"/>
              </w:rPr>
              <w:t>93.5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0FC988" w14:textId="37E0C8FC" w:rsidR="00B76DDC" w:rsidRDefault="00E9100D" w:rsidP="00871F66">
            <w:pPr>
              <w:rPr>
                <w:lang w:val="en-GB"/>
              </w:rPr>
            </w:pPr>
            <w:r>
              <w:rPr>
                <w:lang w:val="en-GB"/>
              </w:rPr>
              <w:t>79.</w:t>
            </w:r>
            <w:r w:rsidR="008123DE">
              <w:rPr>
                <w:lang w:val="en-GB"/>
              </w:rPr>
              <w:t>5</w:t>
            </w:r>
            <w:r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B371B2" w14:textId="44777BDF" w:rsidR="00B76DDC" w:rsidRDefault="0024060D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B76DDC" w14:paraId="6F0BF679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CC1B4D" w14:textId="2F2FACED" w:rsidR="00B76DDC" w:rsidRDefault="00B76DDC" w:rsidP="00871F66">
            <w:pPr>
              <w:rPr>
                <w:lang w:val="en-GB"/>
              </w:rPr>
            </w:pPr>
            <w:r>
              <w:rPr>
                <w:lang w:val="en-GB"/>
              </w:rPr>
              <w:t>Cluster 3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401404" w14:textId="7C365586" w:rsidR="00B76DDC" w:rsidRDefault="002D2D6D" w:rsidP="00871F66">
            <w:pPr>
              <w:rPr>
                <w:lang w:val="en-GB"/>
              </w:rPr>
            </w:pPr>
            <w:r>
              <w:rPr>
                <w:lang w:val="en-GB"/>
              </w:rPr>
              <w:t>76.2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4CBC62" w14:textId="41851F4B" w:rsidR="00B76DDC" w:rsidRDefault="00FC4B06" w:rsidP="00871F66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5E61E4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5E61E4">
              <w:rPr>
                <w:lang w:val="en-GB"/>
              </w:rPr>
              <w:t>8</w:t>
            </w:r>
            <w:r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E40120" w14:textId="6FB7F8ED" w:rsidR="00B76DDC" w:rsidRDefault="00FC4B06" w:rsidP="00871F66">
            <w:pPr>
              <w:rPr>
                <w:lang w:val="en-GB"/>
              </w:rPr>
            </w:pPr>
            <w:r>
              <w:rPr>
                <w:lang w:val="en-GB"/>
              </w:rPr>
              <w:t>Futil</w:t>
            </w:r>
            <w:r w:rsidR="00205550">
              <w:rPr>
                <w:lang w:val="en-GB"/>
              </w:rPr>
              <w:t>ity</w:t>
            </w:r>
          </w:p>
        </w:tc>
      </w:tr>
      <w:tr w:rsidR="00B76DDC" w14:paraId="06CA948A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F75D37" w14:textId="4EB851AE" w:rsidR="00B76DDC" w:rsidRDefault="00B76DDC" w:rsidP="00871F66">
            <w:pPr>
              <w:rPr>
                <w:lang w:val="en-GB"/>
              </w:rPr>
            </w:pPr>
            <w:r>
              <w:rPr>
                <w:lang w:val="en-GB"/>
              </w:rPr>
              <w:t>Cluster 4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BFED09" w14:textId="3B5CF206" w:rsidR="00B76DDC" w:rsidRDefault="002D2D6D" w:rsidP="00871F66">
            <w:pPr>
              <w:rPr>
                <w:lang w:val="en-GB"/>
              </w:rPr>
            </w:pPr>
            <w:r>
              <w:rPr>
                <w:lang w:val="en-GB"/>
              </w:rPr>
              <w:t>&gt; 99.9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F53508" w14:textId="39533024" w:rsidR="00B76DDC" w:rsidRDefault="00C75CA4" w:rsidP="00871F66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151505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="00151505"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0047AD" w14:textId="37E50849" w:rsidR="00B76DDC" w:rsidRDefault="00151505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76645F" w14:paraId="0CA7D007" w14:textId="77777777" w:rsidTr="0076645F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D800EA" w14:textId="5DE53E9B" w:rsidR="0076645F" w:rsidRPr="0076645F" w:rsidRDefault="0076645F" w:rsidP="00871F66">
            <w:pPr>
              <w:rPr>
                <w:b/>
                <w:bCs/>
                <w:lang w:val="en-GB"/>
              </w:rPr>
            </w:pPr>
            <w:r w:rsidRPr="0076645F">
              <w:rPr>
                <w:b/>
                <w:bCs/>
                <w:lang w:val="en-GB"/>
              </w:rPr>
              <w:t>Past week’s consumption</w:t>
            </w:r>
          </w:p>
        </w:tc>
      </w:tr>
      <w:tr w:rsidR="0076645F" w14:paraId="5E54F410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98692D" w14:textId="0E47D054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1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07CB6C" w14:textId="5712C2E4" w:rsidR="0076645F" w:rsidRDefault="005D4A4E" w:rsidP="00871F66">
            <w:pPr>
              <w:rPr>
                <w:lang w:val="en-GB"/>
              </w:rPr>
            </w:pPr>
            <w:r>
              <w:rPr>
                <w:lang w:val="en-GB"/>
              </w:rPr>
              <w:t>98.7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13D38A" w14:textId="08E41710" w:rsidR="0076645F" w:rsidRDefault="008251F4" w:rsidP="00871F66">
            <w:pPr>
              <w:rPr>
                <w:lang w:val="en-GB"/>
              </w:rPr>
            </w:pPr>
            <w:r>
              <w:rPr>
                <w:lang w:val="en-GB"/>
              </w:rPr>
              <w:t>98.</w:t>
            </w:r>
            <w:r w:rsidR="00EF402B">
              <w:rPr>
                <w:lang w:val="en-GB"/>
              </w:rPr>
              <w:t>3</w:t>
            </w:r>
            <w:r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A71ECA" w14:textId="67203F86" w:rsidR="0076645F" w:rsidRPr="00157405" w:rsidRDefault="00A13C8E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76645F" w14:paraId="7A53B095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2BCD33" w14:textId="66D9E653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3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6BF770" w14:textId="4935A1E9" w:rsidR="0076645F" w:rsidRDefault="005D4A4E" w:rsidP="00871F66">
            <w:pPr>
              <w:rPr>
                <w:lang w:val="en-GB"/>
              </w:rPr>
            </w:pPr>
            <w:r>
              <w:rPr>
                <w:lang w:val="en-GB"/>
              </w:rPr>
              <w:t>52.7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0082B0" w14:textId="09E8DE0A" w:rsidR="0076645F" w:rsidRDefault="00A8466A" w:rsidP="00871F66">
            <w:pPr>
              <w:rPr>
                <w:lang w:val="en-GB"/>
              </w:rPr>
            </w:pPr>
            <w:r>
              <w:rPr>
                <w:lang w:val="en-GB"/>
              </w:rPr>
              <w:t xml:space="preserve">&gt; </w:t>
            </w:r>
            <w:r w:rsidR="00DD2DAA">
              <w:rPr>
                <w:lang w:val="en-GB"/>
              </w:rPr>
              <w:t>99</w:t>
            </w:r>
            <w:r>
              <w:rPr>
                <w:lang w:val="en-GB"/>
              </w:rPr>
              <w:t>.9</w:t>
            </w:r>
            <w:r w:rsidR="00DD2DAA"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A295A4" w14:textId="3C3EAB29" w:rsidR="0076645F" w:rsidRDefault="00A13C8E" w:rsidP="00871F66">
            <w:pPr>
              <w:rPr>
                <w:lang w:val="en-GB"/>
              </w:rPr>
            </w:pPr>
            <w:r>
              <w:rPr>
                <w:lang w:val="en-GB"/>
              </w:rPr>
              <w:t>Futil</w:t>
            </w:r>
            <w:r w:rsidR="00F33657">
              <w:rPr>
                <w:lang w:val="en-GB"/>
              </w:rPr>
              <w:t>ity</w:t>
            </w:r>
          </w:p>
        </w:tc>
      </w:tr>
      <w:tr w:rsidR="0076645F" w14:paraId="380BB9B6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0D99B2" w14:textId="2D26BA37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4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CE2612" w14:textId="2EB97098" w:rsidR="0076645F" w:rsidRDefault="005D4A4E" w:rsidP="00871F66">
            <w:pPr>
              <w:rPr>
                <w:lang w:val="en-GB"/>
              </w:rPr>
            </w:pPr>
            <w:r>
              <w:rPr>
                <w:lang w:val="en-GB"/>
              </w:rPr>
              <w:t>54.1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97434D" w14:textId="45F94859" w:rsidR="0076645F" w:rsidRDefault="00A8466A" w:rsidP="00871F66">
            <w:pPr>
              <w:rPr>
                <w:lang w:val="en-GB"/>
              </w:rPr>
            </w:pPr>
            <w:r>
              <w:rPr>
                <w:lang w:val="en-GB"/>
              </w:rPr>
              <w:t xml:space="preserve">&gt; </w:t>
            </w:r>
            <w:r w:rsidR="00DD2DAA">
              <w:rPr>
                <w:lang w:val="en-GB"/>
              </w:rPr>
              <w:t>99</w:t>
            </w:r>
            <w:r>
              <w:rPr>
                <w:lang w:val="en-GB"/>
              </w:rPr>
              <w:t>.9</w:t>
            </w:r>
            <w:r w:rsidR="00DD2DAA">
              <w:rPr>
                <w:lang w:val="en-GB"/>
              </w:rPr>
              <w:t>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FDB4BD" w14:textId="25172EA7" w:rsidR="0076645F" w:rsidRDefault="00A13C8E" w:rsidP="00871F66">
            <w:pPr>
              <w:rPr>
                <w:lang w:val="en-GB"/>
              </w:rPr>
            </w:pPr>
            <w:r>
              <w:rPr>
                <w:lang w:val="en-GB"/>
              </w:rPr>
              <w:t>Futil</w:t>
            </w:r>
            <w:r w:rsidR="00F33657">
              <w:rPr>
                <w:lang w:val="en-GB"/>
              </w:rPr>
              <w:t>ity</w:t>
            </w:r>
          </w:p>
        </w:tc>
      </w:tr>
      <w:tr w:rsidR="0076645F" w14:paraId="21A61674" w14:textId="77777777" w:rsidTr="0076645F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6206A7" w14:textId="04581EF5" w:rsidR="0076645F" w:rsidRPr="0076645F" w:rsidRDefault="0076645F" w:rsidP="00871F66">
            <w:pPr>
              <w:rPr>
                <w:b/>
                <w:bCs/>
                <w:lang w:val="en-GB"/>
              </w:rPr>
            </w:pPr>
            <w:r w:rsidRPr="0076645F">
              <w:rPr>
                <w:b/>
                <w:bCs/>
                <w:lang w:val="en-GB"/>
              </w:rPr>
              <w:lastRenderedPageBreak/>
              <w:t>PROMIS Global 10</w:t>
            </w:r>
          </w:p>
        </w:tc>
      </w:tr>
      <w:tr w:rsidR="0076645F" w14:paraId="2E7A58CA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E1A981" w14:textId="7133CDDA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1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307FFF" w14:textId="71C1F74B" w:rsidR="0076645F" w:rsidRDefault="00A13C8E" w:rsidP="00871F66">
            <w:pPr>
              <w:rPr>
                <w:lang w:val="en-GB"/>
              </w:rPr>
            </w:pPr>
            <w:r>
              <w:rPr>
                <w:lang w:val="en-GB"/>
              </w:rPr>
              <w:t>82.3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AB3414" w14:textId="675E3D14" w:rsidR="0076645F" w:rsidRDefault="00D46CE2" w:rsidP="00871F66">
            <w:pPr>
              <w:rPr>
                <w:lang w:val="en-GB"/>
              </w:rPr>
            </w:pPr>
            <w:r>
              <w:rPr>
                <w:lang w:val="en-GB"/>
              </w:rPr>
              <w:t>17.6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F99FF6" w14:textId="7CFCEFAD" w:rsidR="0076645F" w:rsidRDefault="00D46CE2" w:rsidP="00871F66">
            <w:pPr>
              <w:rPr>
                <w:lang w:val="en-GB"/>
              </w:rPr>
            </w:pPr>
            <w:r>
              <w:rPr>
                <w:lang w:val="en-GB"/>
              </w:rPr>
              <w:t>Ambiguous</w:t>
            </w:r>
          </w:p>
        </w:tc>
      </w:tr>
      <w:tr w:rsidR="0076645F" w14:paraId="0042EF1A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E543CA" w14:textId="18327209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2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665901" w14:textId="5DE76789" w:rsidR="0076645F" w:rsidRDefault="00A13C8E" w:rsidP="00871F66">
            <w:pPr>
              <w:rPr>
                <w:lang w:val="en-GB"/>
              </w:rPr>
            </w:pPr>
            <w:r>
              <w:rPr>
                <w:lang w:val="en-GB"/>
              </w:rPr>
              <w:t>62.8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712CD1" w14:textId="41018CFC" w:rsidR="0076645F" w:rsidRDefault="00526C4B" w:rsidP="00871F66">
            <w:pPr>
              <w:rPr>
                <w:lang w:val="en-GB"/>
              </w:rPr>
            </w:pPr>
            <w:r>
              <w:rPr>
                <w:lang w:val="en-GB"/>
              </w:rPr>
              <w:t>25.1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D12345" w14:textId="111404AF" w:rsidR="0076645F" w:rsidRDefault="00526C4B" w:rsidP="00871F66">
            <w:pPr>
              <w:rPr>
                <w:lang w:val="en-GB"/>
              </w:rPr>
            </w:pPr>
            <w:r>
              <w:rPr>
                <w:lang w:val="en-GB"/>
              </w:rPr>
              <w:t>Ambiguous</w:t>
            </w:r>
          </w:p>
        </w:tc>
      </w:tr>
      <w:tr w:rsidR="0076645F" w14:paraId="5E08BCA8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7388D0" w14:textId="56803A85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4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5463D0" w14:textId="245C23ED" w:rsidR="0076645F" w:rsidRDefault="00A13C8E" w:rsidP="00871F66">
            <w:pPr>
              <w:rPr>
                <w:lang w:val="en-GB"/>
              </w:rPr>
            </w:pPr>
            <w:r>
              <w:rPr>
                <w:lang w:val="en-GB"/>
              </w:rPr>
              <w:t>99.9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85EAA5" w14:textId="1C83B5EF" w:rsidR="0076645F" w:rsidRDefault="00526C4B" w:rsidP="00871F66">
            <w:pPr>
              <w:rPr>
                <w:lang w:val="en-GB"/>
              </w:rPr>
            </w:pPr>
            <w:r>
              <w:rPr>
                <w:lang w:val="en-GB"/>
              </w:rPr>
              <w:t>&lt; 0.1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878BBE" w14:textId="1B4E59D4" w:rsidR="0076645F" w:rsidRDefault="00526C4B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76645F" w14:paraId="051B660E" w14:textId="77777777" w:rsidTr="0076645F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F416CC" w14:textId="3E5392A8" w:rsidR="0076645F" w:rsidRPr="0076645F" w:rsidRDefault="0076645F" w:rsidP="00871F66">
            <w:pPr>
              <w:rPr>
                <w:b/>
                <w:bCs/>
                <w:lang w:val="en-GB"/>
              </w:rPr>
            </w:pPr>
            <w:r w:rsidRPr="0076645F">
              <w:rPr>
                <w:b/>
                <w:bCs/>
                <w:lang w:val="en-GB"/>
              </w:rPr>
              <w:t>SIP</w:t>
            </w:r>
          </w:p>
        </w:tc>
      </w:tr>
      <w:tr w:rsidR="0076645F" w14:paraId="713AB06A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15A33E" w14:textId="5AEA679A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1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244B1B" w14:textId="2EB7ADA6" w:rsidR="0076645F" w:rsidRDefault="00AB1E2D" w:rsidP="00871F66">
            <w:pPr>
              <w:rPr>
                <w:lang w:val="en-GB"/>
              </w:rPr>
            </w:pPr>
            <w:r>
              <w:rPr>
                <w:lang w:val="en-GB"/>
              </w:rPr>
              <w:t>99.8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620C86" w14:textId="056A22F3" w:rsidR="0076645F" w:rsidRDefault="00A51B2D" w:rsidP="00871F66">
            <w:pPr>
              <w:rPr>
                <w:lang w:val="en-GB"/>
              </w:rPr>
            </w:pPr>
            <w:r>
              <w:rPr>
                <w:lang w:val="en-GB"/>
              </w:rPr>
              <w:t>0.2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872F9F" w14:textId="43957144" w:rsidR="0076645F" w:rsidRDefault="00A51B2D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76645F" w14:paraId="2E0A4321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73F215" w14:textId="07952C87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2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1AD4DC" w14:textId="6BEA0165" w:rsidR="0076645F" w:rsidRDefault="00AB1E2D" w:rsidP="00871F66">
            <w:pPr>
              <w:rPr>
                <w:lang w:val="en-GB"/>
              </w:rPr>
            </w:pPr>
            <w:r>
              <w:rPr>
                <w:lang w:val="en-GB"/>
              </w:rPr>
              <w:t>79.2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64F5D4" w14:textId="542CFC65" w:rsidR="0076645F" w:rsidRDefault="00696D5B" w:rsidP="00871F66">
            <w:pPr>
              <w:rPr>
                <w:lang w:val="en-GB"/>
              </w:rPr>
            </w:pPr>
            <w:r>
              <w:rPr>
                <w:lang w:val="en-GB"/>
              </w:rPr>
              <w:t>14.7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37B43D" w14:textId="317E4725" w:rsidR="0076645F" w:rsidRDefault="00696D5B" w:rsidP="00871F66">
            <w:pPr>
              <w:rPr>
                <w:lang w:val="en-GB"/>
              </w:rPr>
            </w:pPr>
            <w:r>
              <w:rPr>
                <w:lang w:val="en-GB"/>
              </w:rPr>
              <w:t>Ambiguous</w:t>
            </w:r>
          </w:p>
        </w:tc>
      </w:tr>
      <w:tr w:rsidR="0076645F" w14:paraId="77ABDD4F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CE8DA6" w14:textId="70C49E07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3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1CD95E" w14:textId="60E0BCF1" w:rsidR="0076645F" w:rsidRDefault="00AB1E2D" w:rsidP="00871F66">
            <w:pPr>
              <w:rPr>
                <w:lang w:val="en-GB"/>
              </w:rPr>
            </w:pPr>
            <w:r>
              <w:rPr>
                <w:lang w:val="en-GB"/>
              </w:rPr>
              <w:t>99.8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CBD09A" w14:textId="23C297BC" w:rsidR="0076645F" w:rsidRDefault="00696D5B" w:rsidP="00871F66">
            <w:pPr>
              <w:rPr>
                <w:lang w:val="en-GB"/>
              </w:rPr>
            </w:pPr>
            <w:r>
              <w:rPr>
                <w:lang w:val="en-GB"/>
              </w:rPr>
              <w:t>0.2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0E7BAF" w14:textId="0A8742D8" w:rsidR="0076645F" w:rsidRDefault="00696D5B" w:rsidP="00871F66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</w:tr>
      <w:tr w:rsidR="0076645F" w14:paraId="0DB9A9B3" w14:textId="77777777" w:rsidTr="0076645F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9BEC01" w14:textId="32809ABB" w:rsidR="0076645F" w:rsidRPr="0076645F" w:rsidRDefault="0076645F" w:rsidP="00871F66">
            <w:pPr>
              <w:rPr>
                <w:b/>
                <w:bCs/>
                <w:lang w:val="en-GB"/>
              </w:rPr>
            </w:pPr>
            <w:r w:rsidRPr="0076645F">
              <w:rPr>
                <w:b/>
                <w:bCs/>
                <w:lang w:val="en-GB"/>
              </w:rPr>
              <w:t>Injury</w:t>
            </w:r>
          </w:p>
        </w:tc>
      </w:tr>
      <w:tr w:rsidR="0076645F" w14:paraId="61B7D0A3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32D341" w14:textId="4B78709E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1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DF432C" w14:textId="78D83888" w:rsidR="0076645F" w:rsidRDefault="007851AF" w:rsidP="00871F66">
            <w:pPr>
              <w:rPr>
                <w:lang w:val="en-GB"/>
              </w:rPr>
            </w:pPr>
            <w:r>
              <w:rPr>
                <w:lang w:val="en-GB"/>
              </w:rPr>
              <w:t>88.0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20D1AA" w14:textId="5B96D905" w:rsidR="0076645F" w:rsidRDefault="007D4A4B" w:rsidP="00871F66">
            <w:pPr>
              <w:rPr>
                <w:lang w:val="en-GB"/>
              </w:rPr>
            </w:pPr>
            <w:r>
              <w:rPr>
                <w:lang w:val="en-GB"/>
              </w:rPr>
              <w:t>93.4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18490F" w14:textId="0CCD8BA8" w:rsidR="0076645F" w:rsidRDefault="007D4A4B" w:rsidP="00871F66">
            <w:pPr>
              <w:rPr>
                <w:lang w:val="en-GB"/>
              </w:rPr>
            </w:pPr>
            <w:r>
              <w:rPr>
                <w:lang w:val="en-GB"/>
              </w:rPr>
              <w:t>Futility</w:t>
            </w:r>
          </w:p>
        </w:tc>
      </w:tr>
      <w:tr w:rsidR="0076645F" w14:paraId="22C913F4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F45003" w14:textId="50B06C33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2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AE482C" w14:textId="6CE579AD" w:rsidR="0076645F" w:rsidRDefault="007851AF" w:rsidP="00871F66">
            <w:pPr>
              <w:rPr>
                <w:lang w:val="en-GB"/>
              </w:rPr>
            </w:pPr>
            <w:r>
              <w:rPr>
                <w:lang w:val="en-GB"/>
              </w:rPr>
              <w:t>73.2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13ABF6" w14:textId="3EECE072" w:rsidR="0076645F" w:rsidRDefault="00AE53CA" w:rsidP="00871F66">
            <w:pPr>
              <w:rPr>
                <w:lang w:val="en-GB"/>
              </w:rPr>
            </w:pPr>
            <w:r>
              <w:rPr>
                <w:lang w:val="en-GB"/>
              </w:rPr>
              <w:t>97.9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B8A61B" w14:textId="6F8002CE" w:rsidR="0076645F" w:rsidRDefault="00AE53CA" w:rsidP="00871F66">
            <w:pPr>
              <w:rPr>
                <w:lang w:val="en-GB"/>
              </w:rPr>
            </w:pPr>
            <w:r>
              <w:rPr>
                <w:lang w:val="en-GB"/>
              </w:rPr>
              <w:t>Futility</w:t>
            </w:r>
          </w:p>
        </w:tc>
      </w:tr>
      <w:tr w:rsidR="0076645F" w14:paraId="74C11475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F67C29" w14:textId="6C3BB9C7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3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05FA2D" w14:textId="09D8CC0C" w:rsidR="0076645F" w:rsidRDefault="007851AF" w:rsidP="00871F66">
            <w:pPr>
              <w:rPr>
                <w:lang w:val="en-GB"/>
              </w:rPr>
            </w:pPr>
            <w:r>
              <w:rPr>
                <w:lang w:val="en-GB"/>
              </w:rPr>
              <w:t>87.8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5B5C8C" w14:textId="3BE77364" w:rsidR="0076645F" w:rsidRDefault="008716FA" w:rsidP="00871F66">
            <w:pPr>
              <w:rPr>
                <w:lang w:val="en-GB"/>
              </w:rPr>
            </w:pPr>
            <w:r>
              <w:rPr>
                <w:lang w:val="en-GB"/>
              </w:rPr>
              <w:t>92.8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FA5CA5" w14:textId="5D6EA85A" w:rsidR="0076645F" w:rsidRDefault="008716FA" w:rsidP="00871F66">
            <w:pPr>
              <w:rPr>
                <w:lang w:val="en-GB"/>
              </w:rPr>
            </w:pPr>
            <w:r>
              <w:rPr>
                <w:lang w:val="en-GB"/>
              </w:rPr>
              <w:t>Futility</w:t>
            </w:r>
          </w:p>
        </w:tc>
      </w:tr>
      <w:tr w:rsidR="0076645F" w14:paraId="62E9C664" w14:textId="77777777" w:rsidTr="0076645F">
        <w:tc>
          <w:tcPr>
            <w:tcW w:w="9016" w:type="dxa"/>
            <w:gridSpan w:val="4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15A1B8" w14:textId="39713F1D" w:rsidR="0076645F" w:rsidRPr="0076645F" w:rsidRDefault="0076645F" w:rsidP="00871F66">
            <w:pPr>
              <w:rPr>
                <w:b/>
                <w:bCs/>
                <w:lang w:val="en-GB"/>
              </w:rPr>
            </w:pPr>
            <w:r w:rsidRPr="0076645F">
              <w:rPr>
                <w:b/>
                <w:bCs/>
                <w:lang w:val="en-GB"/>
              </w:rPr>
              <w:t>Emergency health care visits</w:t>
            </w:r>
          </w:p>
        </w:tc>
      </w:tr>
      <w:tr w:rsidR="0076645F" w14:paraId="28752335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52B715" w14:textId="03747680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1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468196" w14:textId="7F3C39BE" w:rsidR="0076645F" w:rsidRDefault="005E3E4E" w:rsidP="00871F66">
            <w:pPr>
              <w:rPr>
                <w:lang w:val="en-GB"/>
              </w:rPr>
            </w:pPr>
            <w:r>
              <w:rPr>
                <w:lang w:val="en-GB"/>
              </w:rPr>
              <w:t>61.4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E632FA" w14:textId="65B30A09" w:rsidR="0076645F" w:rsidRDefault="009511EA" w:rsidP="00871F66">
            <w:pPr>
              <w:rPr>
                <w:lang w:val="en-GB"/>
              </w:rPr>
            </w:pPr>
            <w:r>
              <w:rPr>
                <w:lang w:val="en-GB"/>
              </w:rPr>
              <w:t>85.9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3E98B5" w14:textId="74386ECB" w:rsidR="0076645F" w:rsidRDefault="009511EA" w:rsidP="00871F66">
            <w:pPr>
              <w:rPr>
                <w:lang w:val="en-GB"/>
              </w:rPr>
            </w:pPr>
            <w:r>
              <w:rPr>
                <w:lang w:val="en-GB"/>
              </w:rPr>
              <w:t>Ambiguous</w:t>
            </w:r>
          </w:p>
        </w:tc>
      </w:tr>
      <w:tr w:rsidR="0076645F" w14:paraId="3A27D428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199DAA" w14:textId="7033166A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2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C24B71" w14:textId="580B8165" w:rsidR="0076645F" w:rsidRDefault="005E3E4E" w:rsidP="00871F66">
            <w:pPr>
              <w:rPr>
                <w:lang w:val="en-GB"/>
              </w:rPr>
            </w:pPr>
            <w:r>
              <w:rPr>
                <w:lang w:val="en-GB"/>
              </w:rPr>
              <w:t>87.4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D4E8DE" w14:textId="39602870" w:rsidR="0076645F" w:rsidRDefault="00681495" w:rsidP="00871F66">
            <w:pPr>
              <w:rPr>
                <w:lang w:val="en-GB"/>
              </w:rPr>
            </w:pPr>
            <w:r>
              <w:rPr>
                <w:lang w:val="en-GB"/>
              </w:rPr>
              <w:t>65.5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F67D0A" w14:textId="6B1568E5" w:rsidR="0076645F" w:rsidRDefault="009A6BD4" w:rsidP="00871F66">
            <w:pPr>
              <w:rPr>
                <w:lang w:val="en-GB"/>
              </w:rPr>
            </w:pPr>
            <w:r>
              <w:rPr>
                <w:lang w:val="en-GB"/>
              </w:rPr>
              <w:t>Ambiguous</w:t>
            </w:r>
          </w:p>
        </w:tc>
      </w:tr>
      <w:tr w:rsidR="0076645F" w14:paraId="4BF7A207" w14:textId="77777777" w:rsidTr="00F62AAF">
        <w:tc>
          <w:tcPr>
            <w:tcW w:w="297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234043" w14:textId="23DB9271" w:rsidR="0076645F" w:rsidRDefault="0076645F" w:rsidP="00871F66">
            <w:pPr>
              <w:rPr>
                <w:lang w:val="en-GB"/>
              </w:rPr>
            </w:pPr>
            <w:r>
              <w:rPr>
                <w:lang w:val="en-GB"/>
              </w:rPr>
              <w:t>Cluster 3</w:t>
            </w:r>
          </w:p>
        </w:tc>
        <w:tc>
          <w:tcPr>
            <w:tcW w:w="212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65072E" w14:textId="09E9F142" w:rsidR="0076645F" w:rsidRDefault="005E3E4E" w:rsidP="00871F66">
            <w:pPr>
              <w:rPr>
                <w:lang w:val="en-GB"/>
              </w:rPr>
            </w:pPr>
            <w:r>
              <w:rPr>
                <w:lang w:val="en-GB"/>
              </w:rPr>
              <w:t>70.6%</w:t>
            </w:r>
          </w:p>
        </w:tc>
        <w:tc>
          <w:tcPr>
            <w:tcW w:w="1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D15C6F" w14:textId="3B891B99" w:rsidR="0076645F" w:rsidRDefault="00FC672C" w:rsidP="00871F66">
            <w:pPr>
              <w:rPr>
                <w:lang w:val="en-GB"/>
              </w:rPr>
            </w:pPr>
            <w:r>
              <w:rPr>
                <w:lang w:val="en-GB"/>
              </w:rPr>
              <w:t>79.9%</w:t>
            </w:r>
          </w:p>
        </w:tc>
        <w:tc>
          <w:tcPr>
            <w:tcW w:w="193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D3D74F" w14:textId="1E2AAAF1" w:rsidR="0076645F" w:rsidRDefault="00FC672C" w:rsidP="00871F66">
            <w:pPr>
              <w:rPr>
                <w:lang w:val="en-GB"/>
              </w:rPr>
            </w:pPr>
            <w:r>
              <w:rPr>
                <w:lang w:val="en-GB"/>
              </w:rPr>
              <w:t>Ambiguous</w:t>
            </w:r>
          </w:p>
        </w:tc>
      </w:tr>
    </w:tbl>
    <w:p w14:paraId="08EEE5B5" w14:textId="77777777" w:rsidR="00584D83" w:rsidRPr="00C90D42" w:rsidRDefault="00584D83" w:rsidP="00D12E2B">
      <w:pPr>
        <w:rPr>
          <w:lang w:val="en-GB"/>
        </w:rPr>
      </w:pPr>
    </w:p>
    <w:sectPr w:rsidR="00584D83" w:rsidRPr="00C90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17C6D"/>
    <w:multiLevelType w:val="hybridMultilevel"/>
    <w:tmpl w:val="47F85370"/>
    <w:lvl w:ilvl="0" w:tplc="50C61B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676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2C1A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2238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1AEF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BC26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6A8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A48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380D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0558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B4"/>
    <w:rsid w:val="000033DF"/>
    <w:rsid w:val="00014497"/>
    <w:rsid w:val="00025A24"/>
    <w:rsid w:val="00032B4D"/>
    <w:rsid w:val="00050102"/>
    <w:rsid w:val="000614AB"/>
    <w:rsid w:val="000E0A88"/>
    <w:rsid w:val="0010767E"/>
    <w:rsid w:val="001144D4"/>
    <w:rsid w:val="00115172"/>
    <w:rsid w:val="001510A2"/>
    <w:rsid w:val="00151505"/>
    <w:rsid w:val="00157405"/>
    <w:rsid w:val="00157CA2"/>
    <w:rsid w:val="001613A7"/>
    <w:rsid w:val="00164654"/>
    <w:rsid w:val="00184177"/>
    <w:rsid w:val="00187187"/>
    <w:rsid w:val="001A519A"/>
    <w:rsid w:val="001E6C3E"/>
    <w:rsid w:val="00205550"/>
    <w:rsid w:val="00207158"/>
    <w:rsid w:val="00224074"/>
    <w:rsid w:val="0022606A"/>
    <w:rsid w:val="0024060D"/>
    <w:rsid w:val="00246016"/>
    <w:rsid w:val="002B5EC2"/>
    <w:rsid w:val="002B689E"/>
    <w:rsid w:val="002D2D6D"/>
    <w:rsid w:val="002F118F"/>
    <w:rsid w:val="002F76DD"/>
    <w:rsid w:val="003021C3"/>
    <w:rsid w:val="003050C0"/>
    <w:rsid w:val="00317609"/>
    <w:rsid w:val="003412E2"/>
    <w:rsid w:val="003C2BB1"/>
    <w:rsid w:val="003E3BAB"/>
    <w:rsid w:val="003E7ABA"/>
    <w:rsid w:val="003F020F"/>
    <w:rsid w:val="00401DD7"/>
    <w:rsid w:val="00414915"/>
    <w:rsid w:val="00426CCA"/>
    <w:rsid w:val="00440F0A"/>
    <w:rsid w:val="00454039"/>
    <w:rsid w:val="00456E1B"/>
    <w:rsid w:val="00477013"/>
    <w:rsid w:val="004932A0"/>
    <w:rsid w:val="004966B4"/>
    <w:rsid w:val="004A2892"/>
    <w:rsid w:val="00505E30"/>
    <w:rsid w:val="00510685"/>
    <w:rsid w:val="00526C4B"/>
    <w:rsid w:val="00535394"/>
    <w:rsid w:val="00560001"/>
    <w:rsid w:val="00584D83"/>
    <w:rsid w:val="0059676A"/>
    <w:rsid w:val="005A4A92"/>
    <w:rsid w:val="005D4A4E"/>
    <w:rsid w:val="005E3E4E"/>
    <w:rsid w:val="005E61E4"/>
    <w:rsid w:val="005E7F70"/>
    <w:rsid w:val="00603A91"/>
    <w:rsid w:val="00607AE8"/>
    <w:rsid w:val="00613AF8"/>
    <w:rsid w:val="00624D06"/>
    <w:rsid w:val="00625EDF"/>
    <w:rsid w:val="00630ED7"/>
    <w:rsid w:val="0063775A"/>
    <w:rsid w:val="00671D78"/>
    <w:rsid w:val="00681495"/>
    <w:rsid w:val="00683168"/>
    <w:rsid w:val="00687D48"/>
    <w:rsid w:val="00696D5B"/>
    <w:rsid w:val="006F2D61"/>
    <w:rsid w:val="0070276B"/>
    <w:rsid w:val="0070357C"/>
    <w:rsid w:val="007061F1"/>
    <w:rsid w:val="00724162"/>
    <w:rsid w:val="0074232A"/>
    <w:rsid w:val="00751DAD"/>
    <w:rsid w:val="0076645F"/>
    <w:rsid w:val="007851AF"/>
    <w:rsid w:val="00792434"/>
    <w:rsid w:val="007C38B6"/>
    <w:rsid w:val="007C4B9C"/>
    <w:rsid w:val="007D4A4B"/>
    <w:rsid w:val="007F4490"/>
    <w:rsid w:val="008123DE"/>
    <w:rsid w:val="008251F4"/>
    <w:rsid w:val="0082698C"/>
    <w:rsid w:val="008716FA"/>
    <w:rsid w:val="00871F66"/>
    <w:rsid w:val="008767AF"/>
    <w:rsid w:val="008C5076"/>
    <w:rsid w:val="008C5B22"/>
    <w:rsid w:val="008E7317"/>
    <w:rsid w:val="008F5618"/>
    <w:rsid w:val="00903735"/>
    <w:rsid w:val="00921632"/>
    <w:rsid w:val="009511EA"/>
    <w:rsid w:val="0095474E"/>
    <w:rsid w:val="009547BB"/>
    <w:rsid w:val="00957BCF"/>
    <w:rsid w:val="00966D74"/>
    <w:rsid w:val="00992141"/>
    <w:rsid w:val="0099722E"/>
    <w:rsid w:val="009A6634"/>
    <w:rsid w:val="009A6BD4"/>
    <w:rsid w:val="009E6710"/>
    <w:rsid w:val="009E7FA0"/>
    <w:rsid w:val="00A04723"/>
    <w:rsid w:val="00A13C8E"/>
    <w:rsid w:val="00A33DE2"/>
    <w:rsid w:val="00A374FE"/>
    <w:rsid w:val="00A51B2D"/>
    <w:rsid w:val="00A560D9"/>
    <w:rsid w:val="00A67444"/>
    <w:rsid w:val="00A716A0"/>
    <w:rsid w:val="00A8466A"/>
    <w:rsid w:val="00A856EA"/>
    <w:rsid w:val="00AA4251"/>
    <w:rsid w:val="00AA435A"/>
    <w:rsid w:val="00AB1E2D"/>
    <w:rsid w:val="00AC28B3"/>
    <w:rsid w:val="00AD2A30"/>
    <w:rsid w:val="00AD3B8F"/>
    <w:rsid w:val="00AE53CA"/>
    <w:rsid w:val="00B40333"/>
    <w:rsid w:val="00B4173B"/>
    <w:rsid w:val="00B74156"/>
    <w:rsid w:val="00B76DDC"/>
    <w:rsid w:val="00B813E9"/>
    <w:rsid w:val="00BB5E8B"/>
    <w:rsid w:val="00BF45AB"/>
    <w:rsid w:val="00C05286"/>
    <w:rsid w:val="00C145D3"/>
    <w:rsid w:val="00C5027B"/>
    <w:rsid w:val="00C56326"/>
    <w:rsid w:val="00C62BE6"/>
    <w:rsid w:val="00C75CA4"/>
    <w:rsid w:val="00C87709"/>
    <w:rsid w:val="00C90D42"/>
    <w:rsid w:val="00CB5ABE"/>
    <w:rsid w:val="00CC5D9D"/>
    <w:rsid w:val="00CF376E"/>
    <w:rsid w:val="00CF4CBE"/>
    <w:rsid w:val="00CF60A9"/>
    <w:rsid w:val="00D1279D"/>
    <w:rsid w:val="00D12E2B"/>
    <w:rsid w:val="00D1542F"/>
    <w:rsid w:val="00D46CE2"/>
    <w:rsid w:val="00D541ED"/>
    <w:rsid w:val="00D64CE9"/>
    <w:rsid w:val="00D80D42"/>
    <w:rsid w:val="00D8740C"/>
    <w:rsid w:val="00D90961"/>
    <w:rsid w:val="00DA476A"/>
    <w:rsid w:val="00DC1A01"/>
    <w:rsid w:val="00DD2DAA"/>
    <w:rsid w:val="00DE1FB2"/>
    <w:rsid w:val="00DF4CFE"/>
    <w:rsid w:val="00E164B8"/>
    <w:rsid w:val="00E32425"/>
    <w:rsid w:val="00E521B6"/>
    <w:rsid w:val="00E74A46"/>
    <w:rsid w:val="00E9100D"/>
    <w:rsid w:val="00E91761"/>
    <w:rsid w:val="00EC2B29"/>
    <w:rsid w:val="00ED1610"/>
    <w:rsid w:val="00ED17C2"/>
    <w:rsid w:val="00EE0657"/>
    <w:rsid w:val="00EE53CD"/>
    <w:rsid w:val="00EF0A76"/>
    <w:rsid w:val="00EF402B"/>
    <w:rsid w:val="00F07E99"/>
    <w:rsid w:val="00F14C2B"/>
    <w:rsid w:val="00F33657"/>
    <w:rsid w:val="00F443EE"/>
    <w:rsid w:val="00F56C90"/>
    <w:rsid w:val="00F62AAF"/>
    <w:rsid w:val="00F65971"/>
    <w:rsid w:val="00F87059"/>
    <w:rsid w:val="00F9179A"/>
    <w:rsid w:val="00F938CD"/>
    <w:rsid w:val="00FA2DA8"/>
    <w:rsid w:val="00FC4B06"/>
    <w:rsid w:val="00FC672C"/>
    <w:rsid w:val="00FD33B3"/>
    <w:rsid w:val="00FE4453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EFC19F"/>
  <w15:chartTrackingRefBased/>
  <w15:docId w15:val="{714B568F-191D-2B45-9B0F-D53B2BCCD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E2B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E2B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E2B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E2B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E2B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E2B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E2B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E2B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E2B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E2B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E2B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E2B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E2B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E2B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E2B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E2B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E2B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E2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E2B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12E2B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12E2B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2E2B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E2B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2E2B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12E2B"/>
    <w:rPr>
      <w:b/>
      <w:bCs/>
    </w:rPr>
  </w:style>
  <w:style w:type="character" w:styleId="Emphasis">
    <w:name w:val="Emphasis"/>
    <w:uiPriority w:val="20"/>
    <w:qFormat/>
    <w:rsid w:val="00D12E2B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12E2B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2E2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12E2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2E2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2E2B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E2B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E2B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D12E2B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D12E2B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D12E2B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D12E2B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D12E2B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2E2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584D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4D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E0657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5022CB-B2CF-7C41-B106-F731858BB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endtsen</dc:creator>
  <cp:keywords/>
  <dc:description/>
  <cp:lastModifiedBy>Marcus Bendtsen</cp:lastModifiedBy>
  <cp:revision>190</cp:revision>
  <dcterms:created xsi:type="dcterms:W3CDTF">2021-12-21T12:13:00Z</dcterms:created>
  <dcterms:modified xsi:type="dcterms:W3CDTF">2022-12-07T06:46:00Z</dcterms:modified>
</cp:coreProperties>
</file>